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85E7" w14:textId="2CC2F0A2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le </w:t>
      </w:r>
      <w:r w:rsidR="0047629E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846948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 Risk of bias judgement.</w:t>
      </w:r>
    </w:p>
    <w:p w14:paraId="20503CFD" w14:textId="633F5CC9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2B14F96" w14:textId="77777777" w:rsidR="00FF08BC" w:rsidRDefault="00FF08B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08BC">
        <w:rPr>
          <w:rFonts w:ascii="Times New Roman" w:hAnsi="Times New Roman" w:cs="Times New Roman"/>
          <w:b/>
          <w:bCs/>
          <w:sz w:val="22"/>
          <w:szCs w:val="22"/>
          <w:lang w:val="en-US"/>
        </w:rPr>
        <w:t>Krishna et al. 2020</w:t>
      </w:r>
    </w:p>
    <w:p w14:paraId="0A4C0651" w14:textId="77777777" w:rsidR="00FF08BC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A) </w:t>
      </w:r>
      <w:r w:rsidR="00FF08BC" w:rsidRPr="00FF08BC">
        <w:rPr>
          <w:rFonts w:ascii="Times New Roman" w:hAnsi="Times New Roman" w:cs="Times New Roman"/>
          <w:sz w:val="22"/>
          <w:szCs w:val="22"/>
          <w:lang w:val="en-US"/>
        </w:rPr>
        <w:t>Block randomization was performed using an online randomization generator 144 (http://www.graphpad.com/quickcalcs). The patients were randomized into 2 groups – ACL 145 reconstruction with 5-strand (n=32, study group) or 4-strand (n=32, control group) hamstring 146 autograft (Fig 1). We utilized an intention-to-treat approach in our prospective study.</w:t>
      </w:r>
    </w:p>
    <w:p w14:paraId="2EDD50A1" w14:textId="61D2027C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B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Figure 1</w:t>
      </w:r>
      <w:r w:rsidRPr="0084694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01DBA6F" w14:textId="77777777" w:rsidR="00FF08BC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C) </w:t>
      </w:r>
      <w:r w:rsidR="00FF08BC" w:rsidRPr="00FF08BC">
        <w:rPr>
          <w:rFonts w:ascii="Times New Roman" w:hAnsi="Times New Roman" w:cs="Times New Roman"/>
          <w:sz w:val="22"/>
          <w:szCs w:val="22"/>
          <w:lang w:val="en-US"/>
        </w:rPr>
        <w:t>There was no blinding</w:t>
      </w:r>
    </w:p>
    <w:p w14:paraId="162E1AB8" w14:textId="76577DEC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FF08BC" w:rsidRPr="00FF08BC">
        <w:rPr>
          <w:rFonts w:ascii="Times New Roman" w:hAnsi="Times New Roman" w:cs="Times New Roman"/>
          <w:sz w:val="22"/>
          <w:szCs w:val="22"/>
          <w:lang w:val="en-US"/>
        </w:rPr>
        <w:t>There was no blinding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36A2E74" w14:textId="2FC25612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0644AB7F" w14:textId="4CA0ECEA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3E3E17B1" w14:textId="77777777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398E4C" w14:textId="77777777" w:rsidR="00FF08BC" w:rsidRDefault="00FF08BC" w:rsidP="00143D49">
      <w:pPr>
        <w:tabs>
          <w:tab w:val="left" w:pos="858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FF08BC">
        <w:rPr>
          <w:rFonts w:ascii="Times New Roman" w:hAnsi="Times New Roman" w:cs="Times New Roman"/>
          <w:b/>
          <w:bCs/>
          <w:sz w:val="22"/>
          <w:szCs w:val="22"/>
          <w:lang w:val="en-US"/>
        </w:rPr>
        <w:t>Lodhia</w:t>
      </w:r>
      <w:proofErr w:type="spellEnd"/>
      <w:r w:rsidRPr="00FF08B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t al. 2022</w:t>
      </w:r>
    </w:p>
    <w:p w14:paraId="564F6ACA" w14:textId="7211CBBB" w:rsidR="00143D49" w:rsidRPr="00846948" w:rsidRDefault="00143D49" w:rsidP="00143D49">
      <w:pPr>
        <w:tabs>
          <w:tab w:val="left" w:pos="858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A) </w:t>
      </w:r>
      <w:r w:rsidR="00FF08BC" w:rsidRP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  <w:r w:rsidRPr="00846948">
        <w:rPr>
          <w:rFonts w:ascii="Times New Roman" w:hAnsi="Times New Roman" w:cs="Times New Roman"/>
          <w:sz w:val="22"/>
          <w:szCs w:val="22"/>
          <w:lang w:val="en-US"/>
        </w:rPr>
        <w:tab/>
        <w:t xml:space="preserve"> </w:t>
      </w:r>
    </w:p>
    <w:p w14:paraId="3FC0B7B3" w14:textId="6C73AE89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B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5F543294" w14:textId="25109B2E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C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3C254ED4" w14:textId="5906B55D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E4DE68A" w14:textId="29F3A0A0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0D923FEF" w14:textId="5D7DFE85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0A6B6D5E" w14:textId="77777777" w:rsidR="00143D49" w:rsidRPr="00846948" w:rsidRDefault="00143D4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64FF01" w14:textId="77777777" w:rsidR="00FF08BC" w:rsidRDefault="00FF08BC" w:rsidP="00143D4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08BC">
        <w:rPr>
          <w:rFonts w:ascii="Times New Roman" w:hAnsi="Times New Roman" w:cs="Times New Roman"/>
          <w:b/>
          <w:bCs/>
          <w:sz w:val="22"/>
          <w:szCs w:val="22"/>
          <w:lang w:val="en-US"/>
        </w:rPr>
        <w:t>Zhao et al. 2007</w:t>
      </w:r>
    </w:p>
    <w:p w14:paraId="558C3099" w14:textId="5C1A351F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A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E315038" w14:textId="517ECCC7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B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0071D29F" w14:textId="77777777" w:rsidR="00FF08BC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C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D2A9DB9" w14:textId="72D2A292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FF08BC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0C1036B7" w14:textId="77777777" w:rsidR="00FF08BC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FF08BC" w:rsidRPr="00FF08BC">
        <w:rPr>
          <w:rFonts w:ascii="Times New Roman" w:hAnsi="Times New Roman" w:cs="Times New Roman"/>
          <w:sz w:val="22"/>
          <w:szCs w:val="22"/>
          <w:lang w:val="en-US"/>
        </w:rPr>
        <w:t>The reason for the lack of follow-up was a loss of contact in 3 patients and a communication problem in 5.</w:t>
      </w:r>
    </w:p>
    <w:p w14:paraId="30C809D5" w14:textId="360F828D" w:rsidR="00143D49" w:rsidRPr="00846948" w:rsidRDefault="00143D49" w:rsidP="00143D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46948"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22E643F1" w14:textId="77777777" w:rsidR="00143D49" w:rsidRPr="00143D49" w:rsidRDefault="00143D49">
      <w:pPr>
        <w:rPr>
          <w:lang w:val="en-US"/>
        </w:rPr>
      </w:pPr>
    </w:p>
    <w:sectPr w:rsidR="00143D49" w:rsidRPr="00143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D49"/>
    <w:rsid w:val="00143D49"/>
    <w:rsid w:val="0047629E"/>
    <w:rsid w:val="00846948"/>
    <w:rsid w:val="00FF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4B41BB"/>
  <w15:chartTrackingRefBased/>
  <w15:docId w15:val="{D723C2E6-81D7-A94B-ADE2-E955B188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38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4</cp:revision>
  <dcterms:created xsi:type="dcterms:W3CDTF">2023-06-05T15:48:00Z</dcterms:created>
  <dcterms:modified xsi:type="dcterms:W3CDTF">2024-03-02T15:15:00Z</dcterms:modified>
</cp:coreProperties>
</file>